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b/>
          <w:color w:val="000000"/>
          <w:sz w:val="24"/>
          <w:szCs w:val="24"/>
        </w:rPr>
        <w:t>Supplementary</w:t>
      </w:r>
      <w:r>
        <w:rPr>
          <w:color w:val="000000"/>
          <w:sz w:val="24"/>
          <w:szCs w:val="24"/>
        </w:rPr>
        <w:t xml:space="preserve"> </w:t>
      </w:r>
      <w:r>
        <w:rPr>
          <w:b/>
          <w:sz w:val="24"/>
          <w:szCs w:val="24"/>
        </w:rPr>
        <w:t>Table S2.</w:t>
      </w:r>
      <w:r>
        <w:rPr>
          <w:sz w:val="24"/>
          <w:szCs w:val="24"/>
        </w:rPr>
        <w:t xml:space="preserve"> Part of positive colonies were identified using the homology analysis BLAST in NCBI.</w:t>
      </w:r>
    </w:p>
    <w:tbl>
      <w:tblPr>
        <w:tblW w:w="80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7"/>
        <w:gridCol w:w="1161"/>
        <w:gridCol w:w="1026"/>
      </w:tblGrid>
      <w:tr>
        <w:trPr>
          <w:trHeight w:val="262" w:hRule="atLeast"/>
        </w:trPr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          </w:t>
            </w:r>
            <w:r>
              <w:rPr>
                <w:szCs w:val="21"/>
              </w:rPr>
              <w:t xml:space="preserve">Protein                                   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Gene ID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olonies</w:t>
            </w:r>
          </w:p>
        </w:tc>
      </w:tr>
      <w:tr>
        <w:trPr>
          <w:trHeight w:val="262" w:hRule="atLeast"/>
        </w:trPr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  <w:lang w:val="pt-BR"/>
              </w:rPr>
              <w:t>Synaptotagmin-2-like (</w:t>
            </w:r>
            <w:r>
              <w:rPr>
                <w:i/>
                <w:szCs w:val="21"/>
                <w:lang w:val="pt-BR"/>
              </w:rPr>
              <w:t>SYT2L</w:t>
            </w:r>
            <w:r>
              <w:rPr>
                <w:szCs w:val="21"/>
                <w:lang w:val="pt-BR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0077890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6</w:t>
            </w:r>
          </w:p>
        </w:tc>
      </w:tr>
      <w:tr>
        <w:trPr>
          <w:trHeight w:val="262" w:hRule="atLeast"/>
        </w:trPr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Ras-related protein RABE1c-like (</w:t>
            </w:r>
            <w:r>
              <w:rPr>
                <w:i/>
                <w:szCs w:val="21"/>
              </w:rPr>
              <w:t>RABE1c</w:t>
            </w:r>
            <w:r>
              <w:rPr>
                <w:szCs w:val="21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077920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262" w:hRule="atLeast"/>
        </w:trPr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Thylakoid membrane phosphoprotein 14 kDa, chloroplastic-lik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079301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262" w:hRule="atLeast"/>
        </w:trPr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szCs w:val="21"/>
              </w:rPr>
              <w:t>Chromo domain-containing protein LHP1-like (</w:t>
            </w:r>
            <w:r>
              <w:rPr>
                <w:bCs/>
                <w:i/>
                <w:szCs w:val="21"/>
              </w:rPr>
              <w:t>LHP1</w:t>
            </w:r>
            <w:r>
              <w:rPr>
                <w:bCs/>
                <w:szCs w:val="21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081232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262" w:hRule="atLeast"/>
        </w:trPr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Glycine-rich RNA-binding protein (</w:t>
            </w:r>
            <w:r>
              <w:rPr>
                <w:i/>
                <w:szCs w:val="21"/>
              </w:rPr>
              <w:t>GRP</w:t>
            </w:r>
            <w:r>
              <w:rPr>
                <w:szCs w:val="21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4756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249" w:hRule="atLeast"/>
        </w:trPr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SNF-1-like serinethreonine protein kinase (</w:t>
            </w:r>
            <w:r>
              <w:rPr>
                <w:i/>
                <w:szCs w:val="21"/>
              </w:rPr>
              <w:t>SnRK</w:t>
            </w:r>
            <w:r>
              <w:rPr>
                <w:szCs w:val="21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4754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>
          <w:trHeight w:val="262" w:hRule="atLeast"/>
        </w:trPr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Dirigent protein 3-like (</w:t>
            </w:r>
            <w:r>
              <w:rPr>
                <w:i/>
                <w:szCs w:val="21"/>
              </w:rPr>
              <w:t>DIR3</w:t>
            </w:r>
            <w:r>
              <w:rPr>
                <w:szCs w:val="21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080746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>
          <w:trHeight w:val="262" w:hRule="atLeast"/>
        </w:trPr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Zinc finger CCCH domain-containing protein ZFN-like (</w:t>
            </w:r>
            <w:r>
              <w:rPr>
                <w:i/>
                <w:szCs w:val="21"/>
              </w:rPr>
              <w:t>ZFN</w:t>
            </w:r>
            <w:r>
              <w:rPr>
                <w:szCs w:val="21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080253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>
          <w:trHeight w:val="262" w:hRule="atLeast"/>
        </w:trPr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sbP domain-containing protein 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080083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>
          <w:trHeight w:val="262" w:hRule="atLeast"/>
        </w:trPr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F-box protein SKIP14-like (</w:t>
            </w:r>
            <w:r>
              <w:rPr>
                <w:i/>
                <w:szCs w:val="21"/>
              </w:rPr>
              <w:t>SKIP14</w:t>
            </w:r>
            <w:r>
              <w:rPr>
                <w:szCs w:val="21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077886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62" w:hRule="atLeast"/>
        </w:trPr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Ubiquitin-conjugating enzyme E2 7-like (</w:t>
            </w:r>
            <w:r>
              <w:rPr>
                <w:i/>
                <w:szCs w:val="21"/>
              </w:rPr>
              <w:t>UBCE2-7</w:t>
            </w:r>
            <w:r>
              <w:rPr>
                <w:szCs w:val="21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078232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62" w:hRule="atLeast"/>
        </w:trPr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Light-inducible protein CPRF2-like (</w:t>
            </w:r>
            <w:r>
              <w:rPr>
                <w:i/>
                <w:szCs w:val="21"/>
              </w:rPr>
              <w:t>CPRF2</w:t>
            </w:r>
            <w:r>
              <w:rPr>
                <w:szCs w:val="21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079867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62" w:hRule="atLeast"/>
        </w:trPr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Aspartic proteinase oryzasin-1-like (</w:t>
            </w:r>
            <w:r>
              <w:rPr>
                <w:i/>
                <w:szCs w:val="21"/>
              </w:rPr>
              <w:t>APs</w:t>
            </w:r>
            <w:r>
              <w:rPr>
                <w:szCs w:val="21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079605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62" w:hRule="atLeast"/>
        </w:trPr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DNA-damage-repair/toleration protein DRT100-like (</w:t>
            </w:r>
            <w:r>
              <w:rPr>
                <w:i/>
                <w:szCs w:val="21"/>
              </w:rPr>
              <w:t>DRT100</w:t>
            </w:r>
            <w:r>
              <w:rPr>
                <w:szCs w:val="21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081441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62" w:hRule="atLeast"/>
        </w:trPr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Eukaryotic translation initiation factor 1A-like (</w:t>
            </w:r>
            <w:r>
              <w:rPr>
                <w:i/>
                <w:szCs w:val="21"/>
              </w:rPr>
              <w:t>EIF</w:t>
            </w:r>
            <w:r>
              <w:rPr>
                <w:szCs w:val="21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081820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62" w:hRule="atLeast"/>
        </w:trPr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Proline-rich protein (</w:t>
            </w:r>
            <w:r>
              <w:rPr>
                <w:i/>
                <w:szCs w:val="21"/>
              </w:rPr>
              <w:t>SBPRP</w:t>
            </w:r>
            <w:r>
              <w:rPr>
                <w:szCs w:val="21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4759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62" w:hRule="atLeast"/>
        </w:trPr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  <w:lang w:val="fr-FR"/>
              </w:rPr>
              <w:t>homeodomain-leucine zipper protein 56 (</w:t>
            </w:r>
            <w:r>
              <w:rPr>
                <w:i/>
                <w:szCs w:val="21"/>
                <w:lang w:val="fr-FR"/>
              </w:rPr>
              <w:t>HDL56</w:t>
            </w:r>
            <w:r>
              <w:rPr>
                <w:szCs w:val="21"/>
                <w:lang w:val="fr-FR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079621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62" w:hRule="atLeast"/>
        </w:trPr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bZIP transcription factor bZIP105 (</w:t>
            </w:r>
            <w:r>
              <w:rPr>
                <w:i/>
                <w:szCs w:val="21"/>
              </w:rPr>
              <w:t>bZIP105</w:t>
            </w:r>
            <w:r>
              <w:rPr>
                <w:szCs w:val="21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7813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74" w:hRule="atLeast"/>
        </w:trPr>
        <w:tc>
          <w:tcPr>
            <w:tcW w:w="5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Glycogen synthase-like 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077682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1:11:00Z</dcterms:created>
  <dc:creator/>
  <dc:description/>
  <cp:keywords/>
  <dc:language>en-US</dc:language>
  <cp:lastModifiedBy>lenovo</cp:lastModifiedBy>
  <dcterms:modified xsi:type="dcterms:W3CDTF">2016-11-02T02:3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2.DOC</vt:lpwstr>
  </property>
</Properties>
</file>